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55E8" w:rsidRDefault="00E26BC6">
      <w:r>
        <w:rPr>
          <w:rFonts w:hint="eastAsia"/>
        </w:rPr>
        <w:t>T</w:t>
      </w:r>
      <w:r>
        <w:t>able S1 coding information</w:t>
      </w:r>
    </w:p>
    <w:tbl>
      <w:tblPr>
        <w:tblW w:w="7981" w:type="dxa"/>
        <w:tblLook w:val="04A0" w:firstRow="1" w:lastRow="0" w:firstColumn="1" w:lastColumn="0" w:noHBand="0" w:noVBand="1"/>
      </w:tblPr>
      <w:tblGrid>
        <w:gridCol w:w="426"/>
        <w:gridCol w:w="1752"/>
        <w:gridCol w:w="504"/>
        <w:gridCol w:w="456"/>
        <w:gridCol w:w="624"/>
        <w:gridCol w:w="600"/>
        <w:gridCol w:w="1740"/>
        <w:gridCol w:w="486"/>
        <w:gridCol w:w="550"/>
        <w:gridCol w:w="1080"/>
      </w:tblGrid>
      <w:tr w:rsidR="00E26BC6" w:rsidRPr="00E26BC6" w:rsidTr="00E26BC6">
        <w:trPr>
          <w:trHeight w:val="312"/>
        </w:trPr>
        <w:tc>
          <w:tcPr>
            <w:tcW w:w="4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  <w:t>NO.</w:t>
            </w:r>
          </w:p>
        </w:tc>
        <w:tc>
          <w:tcPr>
            <w:tcW w:w="175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  <w:t>name</w:t>
            </w:r>
          </w:p>
        </w:tc>
        <w:tc>
          <w:tcPr>
            <w:tcW w:w="50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  <w:t>year</w:t>
            </w:r>
          </w:p>
        </w:tc>
        <w:tc>
          <w:tcPr>
            <w:tcW w:w="45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  <w:t>n</w:t>
            </w:r>
          </w:p>
        </w:tc>
        <w:tc>
          <w:tcPr>
            <w:tcW w:w="62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  <w:t>α1</w:t>
            </w:r>
          </w:p>
        </w:tc>
        <w:tc>
          <w:tcPr>
            <w:tcW w:w="17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  <w:t>leadership type</w:t>
            </w:r>
          </w:p>
        </w:tc>
        <w:tc>
          <w:tcPr>
            <w:tcW w:w="27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  <w:t>α2</w:t>
            </w:r>
          </w:p>
        </w:tc>
        <w:tc>
          <w:tcPr>
            <w:tcW w:w="5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  <w:t>source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  <w:t>Country/A</w:t>
            </w:r>
            <w:r w:rsidRPr="00E26BC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2"/>
                <w:szCs w:val="12"/>
              </w:rPr>
              <w:t>rea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Weilin</w:t>
            </w:r>
            <w:proofErr w:type="spellEnd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Su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ervant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0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henghao</w:t>
            </w:r>
            <w:proofErr w:type="spellEnd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uo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6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thical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5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. Christopher Le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8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formational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kriti</w:t>
            </w:r>
            <w:proofErr w:type="spellEnd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aubey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5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8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formational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8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ndia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e Minh-</w:t>
            </w: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uc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formational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ietnam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rigitte Kroon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8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formational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therlands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iang</w:t>
            </w:r>
            <w:proofErr w:type="spellEnd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oang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thical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ietnam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onowar</w:t>
            </w:r>
            <w:proofErr w:type="spellEnd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ahmoo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5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formational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8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ngladesh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hi</w:t>
            </w:r>
            <w:proofErr w:type="spellEnd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Phuong </w:t>
            </w: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inh</w:t>
            </w:r>
            <w:proofErr w:type="spellEnd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Nguyen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4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formational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5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ietnam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Adie </w:t>
            </w: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rwan</w:t>
            </w:r>
            <w:proofErr w:type="spellEnd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usumah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formational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2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Yogyakarta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formation leadership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formational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audi Arabia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Zhen Shao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formational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uks_e</w:t>
            </w:r>
            <w:proofErr w:type="spellEnd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driulaitien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formational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Helvetica" w:eastAsia="宋体" w:hAnsi="Helvetica" w:cs="Helvetica"/>
                <w:color w:val="333333"/>
                <w:kern w:val="0"/>
                <w:sz w:val="12"/>
                <w:szCs w:val="12"/>
              </w:rPr>
            </w:pPr>
            <w:r w:rsidRPr="00E26BC6">
              <w:rPr>
                <w:rFonts w:ascii="Helvetica" w:eastAsia="宋体" w:hAnsi="Helvetica" w:cs="Helvetica"/>
                <w:color w:val="333333"/>
                <w:kern w:val="0"/>
                <w:sz w:val="12"/>
                <w:szCs w:val="12"/>
              </w:rPr>
              <w:t>Lithuania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nnam Bibi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M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kistan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L. M. </w:t>
            </w: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pman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M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utch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L. M. </w:t>
            </w: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pman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formational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utch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anwal</w:t>
            </w:r>
            <w:proofErr w:type="spellEnd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ussain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0.4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busive supervision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kistan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HUNG JAE SHIN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formational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orean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ongping</w:t>
            </w:r>
            <w:proofErr w:type="spellEnd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Zhang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0.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busive supervision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Frank D. </w:t>
            </w: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elschak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formational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therlands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i</w:t>
            </w:r>
            <w:proofErr w:type="spellEnd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i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0.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busive supervision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Ulrich Thy Jensen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8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formational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4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enmark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ura Thoma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formational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elgium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tacey M. Conchi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formational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U.K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tacey M. Conchi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formational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U.K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ONALD F. PICCOLO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M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6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ONALD F. PICCOLO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formational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6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Naveed Ahmad </w:t>
            </w: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araz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5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ervant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kistan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ilal Bin Saee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formational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ilal Bin Saee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formational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kistan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Jie</w:t>
            </w:r>
            <w:proofErr w:type="spellEnd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Feng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thical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Dong </w:t>
            </w: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Ju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7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mpowering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Zhiyu</w:t>
            </w:r>
            <w:proofErr w:type="spellEnd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i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M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u</w:t>
            </w:r>
            <w:proofErr w:type="spellEnd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Yidong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thical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1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ithuania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MELA TIERNEY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9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M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ohsin</w:t>
            </w:r>
            <w:proofErr w:type="spellEnd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hafi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8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formational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4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kistan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Yan Li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formational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ixed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Yeunjae</w:t>
            </w:r>
            <w:proofErr w:type="spellEnd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e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mpowering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taly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athilde</w:t>
            </w:r>
            <w:proofErr w:type="spellEnd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rièr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ervant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rance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ING KONG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3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ervant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2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Jeremy Chu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formational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ustralia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C. Logan </w:t>
            </w: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ullen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M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3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ariam Masoo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formational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kistan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eate</w:t>
            </w:r>
            <w:proofErr w:type="spellEnd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J. </w:t>
            </w: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øvaas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formational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rway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Sami </w:t>
            </w: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kan</w:t>
            </w:r>
            <w:proofErr w:type="spellEnd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naran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0.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busive supervision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urkey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zis</w:t>
            </w:r>
            <w:proofErr w:type="spellEnd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E.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5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formational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1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ndonesia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ussain Tariq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0.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busive supervision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IAOMENG ZHANG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mpowering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Kimberly S. </w:t>
            </w: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Jaussi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formational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ira Khan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formational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kistan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UKDO BYUN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mpowering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outh Korea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i Yi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formational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6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Wisanupong</w:t>
            </w:r>
            <w:proofErr w:type="spellEnd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tipiroon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thical leadership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hailand</w:t>
            </w:r>
          </w:p>
        </w:tc>
      </w:tr>
      <w:tr w:rsidR="00E26BC6" w:rsidRPr="00E26BC6" w:rsidTr="00E26BC6">
        <w:trPr>
          <w:trHeight w:val="312"/>
        </w:trPr>
        <w:tc>
          <w:tcPr>
            <w:tcW w:w="4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0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Yidong</w:t>
            </w:r>
            <w:proofErr w:type="spellEnd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u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9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thical leadership</w:t>
            </w:r>
          </w:p>
        </w:tc>
        <w:tc>
          <w:tcPr>
            <w:tcW w:w="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0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BC6" w:rsidRPr="00E26BC6" w:rsidRDefault="00E26BC6" w:rsidP="00E26B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26BC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</w:tbl>
    <w:p w:rsidR="00E26BC6" w:rsidRDefault="00E26BC6">
      <w:pPr>
        <w:rPr>
          <w:rFonts w:ascii="Times New Roman" w:hAnsi="Times New Roman" w:cs="Times New Roman"/>
        </w:rPr>
      </w:pPr>
      <w:r w:rsidRPr="00E26BC6">
        <w:rPr>
          <w:rFonts w:ascii="Times New Roman" w:hAnsi="Times New Roman" w:cs="Times New Roman"/>
        </w:rPr>
        <w:t xml:space="preserve">Note. We only show the first author. In relation to source, </w:t>
      </w:r>
      <w:r w:rsidR="00F10ADD">
        <w:rPr>
          <w:rFonts w:ascii="Times New Roman" w:hAnsi="Times New Roman" w:cs="Times New Roman"/>
        </w:rPr>
        <w:t xml:space="preserve">the </w:t>
      </w:r>
      <w:r w:rsidRPr="00E26BC6">
        <w:rPr>
          <w:rFonts w:ascii="Times New Roman" w:hAnsi="Times New Roman" w:cs="Times New Roman"/>
        </w:rPr>
        <w:t xml:space="preserve">common source is coded as “0”, while </w:t>
      </w:r>
      <w:r w:rsidR="00F10ADD">
        <w:rPr>
          <w:rFonts w:ascii="Times New Roman" w:hAnsi="Times New Roman" w:cs="Times New Roman"/>
        </w:rPr>
        <w:t xml:space="preserve">the </w:t>
      </w:r>
      <w:r w:rsidRPr="00E26BC6">
        <w:rPr>
          <w:rFonts w:ascii="Times New Roman" w:hAnsi="Times New Roman" w:cs="Times New Roman"/>
        </w:rPr>
        <w:t>non-common source is coded as “1”.</w:t>
      </w:r>
    </w:p>
    <w:p w:rsidR="00E26BC6" w:rsidRDefault="00E26BC6">
      <w:pPr>
        <w:rPr>
          <w:rFonts w:ascii="Times New Roman" w:hAnsi="Times New Roman" w:cs="Times New Roman"/>
        </w:rPr>
      </w:pPr>
    </w:p>
    <w:p w:rsidR="00F10ADD" w:rsidRDefault="00E26BC6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 xml:space="preserve">ference </w:t>
      </w:r>
      <w:bookmarkStart w:id="0" w:name="_GoBack"/>
      <w:bookmarkEnd w:id="0"/>
    </w:p>
    <w:p w:rsidR="00F10ADD" w:rsidRPr="00F10ADD" w:rsidRDefault="00F10ADD" w:rsidP="00F10ADD">
      <w:pPr>
        <w:pStyle w:val="EndNoteBibliography"/>
        <w:ind w:left="720" w:hanging="720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F10ADD">
        <w:t xml:space="preserve">Al Harbi, J. A., Alarifi, S., &amp; Mosbah, A. (2019). Transformation leadership and creativity. </w:t>
      </w:r>
      <w:r w:rsidRPr="00F10ADD">
        <w:rPr>
          <w:i/>
        </w:rPr>
        <w:t>Personnel Review, 48</w:t>
      </w:r>
      <w:r w:rsidRPr="00F10ADD">
        <w:t>(5), 1082-1099. doi:10.1108/pr-11-2017-0354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Azis, E., Prasetio, A. P., Gustyana, T. T., Putril, S. F., &amp; Rakhmawati, D. (2019). The Mediation of Intrinsic Motivation and Affective Commitment in the Relationship of Transformational Leadership and Employee Engagement in Technology-Based Companies. </w:t>
      </w:r>
      <w:r w:rsidRPr="00F10ADD">
        <w:rPr>
          <w:i/>
        </w:rPr>
        <w:t>Polish Journal of Management Studies, 20</w:t>
      </w:r>
      <w:r w:rsidRPr="00F10ADD">
        <w:t>(1), 54-63. doi:10.17512/pjms.2019.20.1.05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Belschak, F. D., Den Hartog, D. N., &amp; Kalshoven, K. (2013). Leading Machiavellians. </w:t>
      </w:r>
      <w:r w:rsidRPr="00F10ADD">
        <w:rPr>
          <w:i/>
        </w:rPr>
        <w:t>Journal of Management, 41</w:t>
      </w:r>
      <w:r w:rsidRPr="00F10ADD">
        <w:t>(7), 1934-1956. doi:10.1177/0149206313484513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Bibi, A., &amp; Afsar, B. (2018). Leader-member exchange and innovative work behavior: The role of intrinsic motivation, psychological empowerment, and creative process engagement. </w:t>
      </w:r>
      <w:r w:rsidRPr="00F10ADD">
        <w:rPr>
          <w:i/>
        </w:rPr>
        <w:t>Perspectives of Innovations, Economics and Business, 18</w:t>
      </w:r>
      <w:r w:rsidRPr="00F10ADD">
        <w:t>(1), 25-43. doi:10.15208/pieb.2018.3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Bin Saeed, B., Afsar, B., Shahjehan, A., &amp; Imad Shah, S. (2019). Does transformational leadership foster innovative work behavior? The roles of psychological empowerment, intrinsic motivation, and creative process engagement. </w:t>
      </w:r>
      <w:r w:rsidRPr="00F10ADD">
        <w:rPr>
          <w:i/>
        </w:rPr>
        <w:t>Economic Research-Ekonomska Istraživanja, 32</w:t>
      </w:r>
      <w:r w:rsidRPr="00F10ADD">
        <w:t>(1), 254-281. doi:10.1080/1331677x.2018.1556108</w:t>
      </w:r>
    </w:p>
    <w:p w:rsidR="00F10ADD" w:rsidRPr="00F10ADD" w:rsidRDefault="00F10ADD" w:rsidP="00F10ADD">
      <w:pPr>
        <w:pStyle w:val="EndNoteBibliography"/>
        <w:ind w:left="720" w:hanging="720"/>
        <w:rPr>
          <w:rFonts w:hint="eastAsia"/>
        </w:rPr>
      </w:pPr>
      <w:r w:rsidRPr="00F10ADD">
        <w:t>Brière, M., Le Roy, J., &amp; Meier, O. (2021</w:t>
      </w:r>
      <w:r w:rsidRPr="00F10ADD">
        <w:rPr>
          <w:rFonts w:hint="eastAsia"/>
        </w:rPr>
        <w:t>). Linking servant leadership to positive deviant behavior: The mediating role of self</w:t>
      </w:r>
      <w:r w:rsidRPr="00F10ADD">
        <w:rPr>
          <w:rFonts w:hint="eastAsia"/>
        </w:rPr>
        <w:t>‐</w:t>
      </w:r>
      <w:r w:rsidRPr="00F10ADD">
        <w:rPr>
          <w:rFonts w:hint="eastAsia"/>
        </w:rPr>
        <w:t xml:space="preserve">determination theory. </w:t>
      </w:r>
      <w:r w:rsidRPr="00F10ADD">
        <w:rPr>
          <w:rFonts w:hint="eastAsia"/>
          <w:i/>
        </w:rPr>
        <w:t>Journal of Applied Social Psychology, 51</w:t>
      </w:r>
      <w:r w:rsidRPr="00F10ADD">
        <w:rPr>
          <w:rFonts w:hint="eastAsia"/>
        </w:rPr>
        <w:t xml:space="preserve">(2), 65-78. 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Byun, G., Dai, Y., Lee, S., &amp; Kang, S.-W. (2016). When Does Empowering Leadership Enhance Employee Creativity? A Three-way Interaction Test. </w:t>
      </w:r>
      <w:r w:rsidRPr="00F10ADD">
        <w:rPr>
          <w:i/>
        </w:rPr>
        <w:t>Social Behavior and Personality: an international journal, 44</w:t>
      </w:r>
      <w:r w:rsidRPr="00F10ADD">
        <w:t>(9), 1555-1564. doi:10.2224/sbp.2016.44.9.1555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Chaubey, A., &amp; Sahoo, C. K. (2019). Enhancing organizational innovation in Indian automobile industry. </w:t>
      </w:r>
      <w:r w:rsidRPr="00F10ADD">
        <w:rPr>
          <w:i/>
        </w:rPr>
        <w:t>International Journal of Innovation Science, 11</w:t>
      </w:r>
      <w:r w:rsidRPr="00F10ADD">
        <w:t>(1), 82-101. doi:10.1108/ijis-02-2018-0022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Chua, J., &amp; Ayoko, O. B. (2019). Employees’ self-determined motivation, transformational leadership and work engagement. </w:t>
      </w:r>
      <w:r w:rsidRPr="00F10ADD">
        <w:rPr>
          <w:i/>
        </w:rPr>
        <w:t>Journal of Management &amp; Organization, 27</w:t>
      </w:r>
      <w:r w:rsidRPr="00F10ADD">
        <w:t>(3), 523-543. doi:10.1017/jmo.2018.74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Chullen, C. L., Dunford, B. B., Angermeier, I., Boss, R. W., &amp; Boss, A. D. (2010). Minimizing deviant behavior in healthcare organizations: The effects of supportive leadership and job design. </w:t>
      </w:r>
      <w:r w:rsidRPr="00F10ADD">
        <w:rPr>
          <w:i/>
        </w:rPr>
        <w:lastRenderedPageBreak/>
        <w:t>Journal of Healthcare Management, 55</w:t>
      </w:r>
      <w:r w:rsidRPr="00F10ADD">
        <w:t xml:space="preserve">(6), 381-397. 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Conchie, S. M. (2013). Transformational leadership, intrinsic motivation, and trust: a moderated-mediated model of workplace safety. </w:t>
      </w:r>
      <w:r w:rsidRPr="00F10ADD">
        <w:rPr>
          <w:i/>
        </w:rPr>
        <w:t>J Occup Health Psychol, 18</w:t>
      </w:r>
      <w:r w:rsidRPr="00F10ADD">
        <w:t>(2), 198-210. doi:10.1037/a0031805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Endriulaitiene, A., &amp; Morkeviciute, M. (2020). The Unintended Effect of Perceived Transformational Leadership Style on Workaholism: The Mediating Role of Work Motivation. </w:t>
      </w:r>
      <w:r w:rsidRPr="00F10ADD">
        <w:rPr>
          <w:i/>
        </w:rPr>
        <w:t>J Psychol, 154</w:t>
      </w:r>
      <w:r w:rsidRPr="00F10ADD">
        <w:t>(6), 446-465. doi:10.1080/00223980.2020.1776203</w:t>
      </w:r>
    </w:p>
    <w:p w:rsidR="00F10ADD" w:rsidRPr="00F10ADD" w:rsidRDefault="00F10ADD" w:rsidP="00F10ADD">
      <w:pPr>
        <w:pStyle w:val="EndNoteBibliography"/>
        <w:ind w:left="720" w:hanging="720"/>
        <w:rPr>
          <w:rFonts w:hint="eastAsia"/>
        </w:rPr>
      </w:pPr>
      <w:r w:rsidRPr="00F10ADD">
        <w:t>Faraz, N. A., Ahmed, F., Ying, M., &amp; Mehmood, S. A. (202</w:t>
      </w:r>
      <w:r w:rsidRPr="00F10ADD">
        <w:rPr>
          <w:rFonts w:hint="eastAsia"/>
        </w:rPr>
        <w:t>1). The interplay of green servant leadership, self</w:t>
      </w:r>
      <w:r w:rsidRPr="00F10ADD">
        <w:rPr>
          <w:rFonts w:hint="eastAsia"/>
        </w:rPr>
        <w:t>‐</w:t>
      </w:r>
      <w:r w:rsidRPr="00F10ADD">
        <w:rPr>
          <w:rFonts w:hint="eastAsia"/>
        </w:rPr>
        <w:t>efficacy, and intrinsic motivation in predicting employees</w:t>
      </w:r>
      <w:r w:rsidRPr="00F10ADD">
        <w:rPr>
          <w:rFonts w:hint="eastAsia"/>
        </w:rPr>
        <w:t>’</w:t>
      </w:r>
      <w:r w:rsidRPr="00F10ADD">
        <w:rPr>
          <w:rFonts w:hint="eastAsia"/>
        </w:rPr>
        <w:t xml:space="preserve"> pro</w:t>
      </w:r>
      <w:r w:rsidRPr="00F10ADD">
        <w:rPr>
          <w:rFonts w:hint="eastAsia"/>
        </w:rPr>
        <w:t>‐</w:t>
      </w:r>
      <w:r w:rsidRPr="00F10ADD">
        <w:rPr>
          <w:rFonts w:hint="eastAsia"/>
        </w:rPr>
        <w:t xml:space="preserve">environmental behavior. </w:t>
      </w:r>
      <w:r w:rsidRPr="00F10ADD">
        <w:rPr>
          <w:rFonts w:hint="eastAsia"/>
          <w:i/>
        </w:rPr>
        <w:t>Corporate Social Responsibility and Environmental Management, 28</w:t>
      </w:r>
      <w:r w:rsidRPr="00F10ADD">
        <w:rPr>
          <w:rFonts w:hint="eastAsia"/>
        </w:rPr>
        <w:t>(4), 1171-1184. doi:10.1002/csr.2115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Feng, J., Zhang, Y., Liu, X., Zhang, L., &amp; Han, X. (2016). Just the Right Amount of Ethics Inspires Creativity: A Cross-Level Investigation of Ethical Leadership, Intrinsic Motivation, and Employee Creativity. </w:t>
      </w:r>
      <w:r w:rsidRPr="00F10ADD">
        <w:rPr>
          <w:i/>
        </w:rPr>
        <w:t>Journal of Business Ethics, 153</w:t>
      </w:r>
      <w:r w:rsidRPr="00F10ADD">
        <w:t>(3), 645-658. doi:10.1007/s10551-016-3297-1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Guo, S., &amp; Hu, Q. (2021). Be zhongyong and be ethical: dual leadership in promoting employees’ thriving at work. </w:t>
      </w:r>
      <w:r w:rsidRPr="00F10ADD">
        <w:rPr>
          <w:i/>
        </w:rPr>
        <w:t>Chinese Management Studies</w:t>
      </w:r>
      <w:r w:rsidRPr="00F10ADD">
        <w:t>. doi:10.1108/cms-02-2021-0053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Hoang, G., Luu, T. T., Du, T., &amp; Nguyen, T. T. (2022). Can both entrepreneurial and ethical leadership shape employees’ service innovative behavior? </w:t>
      </w:r>
      <w:r w:rsidRPr="00F10ADD">
        <w:rPr>
          <w:i/>
        </w:rPr>
        <w:t>Journal of Services Marketing</w:t>
      </w:r>
      <w:r w:rsidRPr="00F10ADD">
        <w:t>. doi:10.1108/jsm-07-2021-0276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Hussain, K., Abbas, Z., Gulzar, S., Jibril, A. B., Hussain, A., &amp; Foroudi, P. (2020). Examining the impact of abusive supervision on employees’ psychological wellbeing and turnover intention: The mediating role of intrinsic motivation. </w:t>
      </w:r>
      <w:r w:rsidRPr="00F10ADD">
        <w:rPr>
          <w:i/>
        </w:rPr>
        <w:t>Cogent Business &amp; Management, 7</w:t>
      </w:r>
      <w:r w:rsidRPr="00F10ADD">
        <w:t>(1). doi:10.1080/23311975.2020.1818998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Jaussi, K. S., &amp; Dionne, S. D. (2003). Leading for creativity: The role of unconventional leader behavior. </w:t>
      </w:r>
      <w:r w:rsidRPr="00F10ADD">
        <w:rPr>
          <w:i/>
        </w:rPr>
        <w:t>The Leadership Quarterly, 14</w:t>
      </w:r>
      <w:r w:rsidRPr="00F10ADD">
        <w:t>(4-5), 475-498. doi:10.1016/s1048-9843(03)00048-1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Jensen, U. T., &amp; Bro, L. L. (2017). How Transformational Leadership Supports Intrinsic Motivation and Public Service Motivation: The Mediating Role of Basic Need Satisfaction. </w:t>
      </w:r>
      <w:r w:rsidRPr="00F10ADD">
        <w:rPr>
          <w:i/>
        </w:rPr>
        <w:t>The American Review of Public Administration, 48</w:t>
      </w:r>
      <w:r w:rsidRPr="00F10ADD">
        <w:t>(6), 535-549. doi:10.1177/0275074017699470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Ju, D., Ma, L., Ren, R., &amp; Zhang, Y. (2019). Empowered to Break the Silence: Applying Self-Determination Theory to Employee Silence. </w:t>
      </w:r>
      <w:r w:rsidRPr="00F10ADD">
        <w:rPr>
          <w:i/>
        </w:rPr>
        <w:t>Front Psychol, 10</w:t>
      </w:r>
      <w:r w:rsidRPr="00F10ADD">
        <w:t>, 485. doi:10.3389/fpsyg.2019.00485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Khan, H., Rehmat, M., Butt, T. H., Farooqi, S., &amp; Asim, J. (2020). Impact of transformational leadership on work performance, burnout and social loafing: a mediation model. </w:t>
      </w:r>
      <w:r w:rsidRPr="00F10ADD">
        <w:rPr>
          <w:i/>
        </w:rPr>
        <w:t>Future Business Journal, 6</w:t>
      </w:r>
      <w:r w:rsidRPr="00F10ADD">
        <w:t>(1). doi:10.1186/s43093-020-00043-8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Kong, M., Xu, H., Zhou, A., &amp; Yuan, Y. (2017). Implicit followership theory to employee creativity: The roles of leader–member exchange, self-efficacy and intrinsic motivation. </w:t>
      </w:r>
      <w:r w:rsidRPr="00F10ADD">
        <w:rPr>
          <w:i/>
        </w:rPr>
        <w:t>Journal of Management &amp; Organization, 25</w:t>
      </w:r>
      <w:r w:rsidRPr="00F10ADD">
        <w:t>(1), 81-95. doi:10.1017/jmo.2017.18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Kroon, B., van Woerkom, M., &amp; Menting, C. (2017). Mindfulness as substitute for transformational leadership. </w:t>
      </w:r>
      <w:r w:rsidRPr="00F10ADD">
        <w:rPr>
          <w:i/>
        </w:rPr>
        <w:t>Journal of Managerial Psychology, 32</w:t>
      </w:r>
      <w:r w:rsidRPr="00F10ADD">
        <w:t>(4), 284-297. doi:10.1108/jmp-07-2016-0223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Kusumah, A. I., Haryadi, Indrayanto, A., &amp; Setiawan, I. (2021). A mediating and moderating role on employee performance appraisal. </w:t>
      </w:r>
      <w:r w:rsidRPr="00F10ADD">
        <w:rPr>
          <w:i/>
        </w:rPr>
        <w:t>Management Research Review, 44</w:t>
      </w:r>
      <w:r w:rsidRPr="00F10ADD">
        <w:t>(12), 1639-1659. doi:10.1108/mrr-11-2020-0701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Lee, C. C., Lim, H. S., Seo, D., &amp; Kwak, D.-H. A. (2022). Examining employee retention and motivation: the moderating effect of employee generation. </w:t>
      </w:r>
      <w:r w:rsidRPr="00F10ADD">
        <w:rPr>
          <w:i/>
        </w:rPr>
        <w:t>Evidence-based HRM: a Global Forum for Empirical Scholarship</w:t>
      </w:r>
      <w:r w:rsidRPr="00F10ADD">
        <w:t>. doi:10.1108/ebhrm-05-2021-0101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lastRenderedPageBreak/>
        <w:t xml:space="preserve">Lee, Y., Mazzei, A., &amp; Kim, J.-N. (2018). Looking for motivational routes for employee-generated innovation: Employees' scouting behavior. </w:t>
      </w:r>
      <w:r w:rsidRPr="00F10ADD">
        <w:rPr>
          <w:i/>
        </w:rPr>
        <w:t>Journal of Business Research, 91</w:t>
      </w:r>
      <w:r w:rsidRPr="00F10ADD">
        <w:t>, 286-294. doi:10.1016/j.jbusres.2018.06.022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Li, R., Chen, Z., Zhang, H., &amp; Luo, J. (2019). How Do Authoritarian Leadership and Abusive Supervision Jointly Thwart Follower Proactivity? A Social Control Perspective. </w:t>
      </w:r>
      <w:r w:rsidRPr="00F10ADD">
        <w:rPr>
          <w:i/>
        </w:rPr>
        <w:t>Journal of Management, 47</w:t>
      </w:r>
      <w:r w:rsidRPr="00F10ADD">
        <w:t>(4), 930-956. doi:10.1177/0149206319878261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Li, Y., Tan, C.-H., &amp; Teo, H.-H. (2012). Leadership characteristics and developers’ motivation in open source software development. </w:t>
      </w:r>
      <w:r w:rsidRPr="00F10ADD">
        <w:rPr>
          <w:i/>
        </w:rPr>
        <w:t>Information &amp; Management, 49</w:t>
      </w:r>
      <w:r w:rsidRPr="00F10ADD">
        <w:t>(5), 257-267. doi:10.1016/j.im.2012.05.005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Løvaas, B. J., Jungert, T., Van den Broeck, A., &amp; Haug, H. (2020). Does managers' motivation matter? Exploring the associations between motivation, transformational leadership, and innovation in a religious organization. </w:t>
      </w:r>
      <w:r w:rsidRPr="00F10ADD">
        <w:rPr>
          <w:i/>
        </w:rPr>
        <w:t>Nonprofit Management and Leadership, 30</w:t>
      </w:r>
      <w:r w:rsidRPr="00F10ADD">
        <w:t>(4), 569-589. doi:10.1002/nml.21405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Mahmood, M., Uddin, M. A., &amp; Fan, L. (2019). The influence of transformational leadership on employees’ creative process engagement. </w:t>
      </w:r>
      <w:r w:rsidRPr="00F10ADD">
        <w:rPr>
          <w:i/>
        </w:rPr>
        <w:t>Management Decision, 57</w:t>
      </w:r>
      <w:r w:rsidRPr="00F10ADD">
        <w:t>(3), 741-764. doi:10.1108/md-07-2017-0707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Masood, M., &amp; Afsar, B. (2017). Transformational leadership and innovative work behavior among nursing staff. </w:t>
      </w:r>
      <w:r w:rsidRPr="00F10ADD">
        <w:rPr>
          <w:i/>
        </w:rPr>
        <w:t>Nurs Inq, 24</w:t>
      </w:r>
      <w:r w:rsidRPr="00F10ADD">
        <w:t>(4). doi:10.1111/nin.12188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Minh-Duc, L., &amp; Huu-Lam, N. (2019). Transformational leadership, customer citizenship behavior, employee intrinsic motivation, and employee creativity. </w:t>
      </w:r>
      <w:r w:rsidRPr="00F10ADD">
        <w:rPr>
          <w:i/>
        </w:rPr>
        <w:t>Journal of Asian Business and Economic Studies, 26</w:t>
      </w:r>
      <w:r w:rsidRPr="00F10ADD">
        <w:t>(2), 286-300. doi:10.1108/jabes-10-2018-0070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Nguyen, T. P. L., Nguyen, T. T., Duong, C. D., &amp; Doan, X. H. (2022). The effects of transformational leadership on employee creativity in Vietnam telecommunications enterprises. </w:t>
      </w:r>
      <w:r w:rsidRPr="00F10ADD">
        <w:rPr>
          <w:i/>
        </w:rPr>
        <w:t>Management Decision, 60</w:t>
      </w:r>
      <w:r w:rsidRPr="00F10ADD">
        <w:t>(3), 837-857. doi:10.1108/md-07-2020-0882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Onaran, S. O., &amp; Göncü-Köse, A. (2022). Mediating processes in the relationships of abusive supervision with instigated incivility, CWBs, OCBs, and multidimensional work motivation. </w:t>
      </w:r>
      <w:r w:rsidRPr="00F10ADD">
        <w:rPr>
          <w:i/>
        </w:rPr>
        <w:t>Current Psychology</w:t>
      </w:r>
      <w:r w:rsidRPr="00F10ADD">
        <w:t>. doi:10.1007/s12144-022-03128-5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Piccolo, R. F., &amp; Colquitt, J. A. (2006). Transformational leadership and job behaviors: The mediating role of core job characteristics. </w:t>
      </w:r>
      <w:r w:rsidRPr="00F10ADD">
        <w:rPr>
          <w:i/>
        </w:rPr>
        <w:t>Academy of management Journal, 49</w:t>
      </w:r>
      <w:r w:rsidRPr="00F10ADD">
        <w:t xml:space="preserve">(2), 327-340. 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Potipiroon, W., &amp; Ford, M. T. (2017). Does Public Service Motivation Always Lead to Organizational Commitment? Examining the Moderating Roles of Intrinsic Motivation and Ethical Leadership. </w:t>
      </w:r>
      <w:r w:rsidRPr="00F10ADD">
        <w:rPr>
          <w:i/>
        </w:rPr>
        <w:t>Public Personnel Management, 46</w:t>
      </w:r>
      <w:r w:rsidRPr="00F10ADD">
        <w:t>(3), 211-238. doi:10.1177/0091026017717241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Schopman, L. M., Kalshoven, K., &amp; Boon, C. (2015). When health care workers perceive high-commitment HRM will they be motivated to continue working in health care? It may depend on their supervisor and intrinsic motivation. </w:t>
      </w:r>
      <w:r w:rsidRPr="00F10ADD">
        <w:rPr>
          <w:i/>
        </w:rPr>
        <w:t>The International Journal of Human Resource Management, 28</w:t>
      </w:r>
      <w:r w:rsidRPr="00F10ADD">
        <w:t>(4), 657-677. doi:10.1080/09585192.2015.1109534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Shafi, M., Zoya, Lei, Z., Song, X., &amp; Sarker, M. N. I. (2020). The effects of transformational leadership on employee creativity: Moderating role of intrinsic motivation. </w:t>
      </w:r>
      <w:r w:rsidRPr="00F10ADD">
        <w:rPr>
          <w:i/>
        </w:rPr>
        <w:t>Asia Pacific Management Review, 25</w:t>
      </w:r>
      <w:r w:rsidRPr="00F10ADD">
        <w:t>(3), 166-176. doi:10.1016/j.apmrv.2019.12.002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Shao, Z., Feng, Y., &amp; Wang, T. (2016). Charismatic leadership and tacit knowledge sharing in the context of enterprise systems learning: the mediating effect of psychological safety climate and intrinsic motivation. </w:t>
      </w:r>
      <w:r w:rsidRPr="00F10ADD">
        <w:rPr>
          <w:i/>
        </w:rPr>
        <w:t>Behaviour &amp; Information Technology, 36</w:t>
      </w:r>
      <w:r w:rsidRPr="00F10ADD">
        <w:t>(2), 194-208. doi:10.1080/0144929x.2016.1221461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Shin, S. J., &amp; Zhou, J. (2003). Transformational leadership, conservation, and creativity: Evidence from </w:t>
      </w:r>
      <w:r w:rsidRPr="00F10ADD">
        <w:lastRenderedPageBreak/>
        <w:t xml:space="preserve">Korea. </w:t>
      </w:r>
      <w:r w:rsidRPr="00F10ADD">
        <w:rPr>
          <w:i/>
        </w:rPr>
        <w:t>Academy of management Journal, 46</w:t>
      </w:r>
      <w:r w:rsidRPr="00F10ADD">
        <w:t xml:space="preserve">(6), 703-714. 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Su, W., Lyu, B., Chen, H., &amp; Zhang, Y. (2020). How does servant leadership influence employees' service innovative behavior? The roles of intrinsic motivation and identification with the leader. </w:t>
      </w:r>
      <w:r w:rsidRPr="00F10ADD">
        <w:rPr>
          <w:i/>
        </w:rPr>
        <w:t>Baltic Journal of Management, 15</w:t>
      </w:r>
      <w:r w:rsidRPr="00F10ADD">
        <w:t>(4), 571-586. doi:10.1108/bjm-09-2019-0335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Tariq, H., &amp; Ding, D. (2018). Why am I still doing this job? The examination of family motivation on employees’ work behaviors under abusive supervision. </w:t>
      </w:r>
      <w:r w:rsidRPr="00F10ADD">
        <w:rPr>
          <w:i/>
        </w:rPr>
        <w:t>Personnel Review, 47</w:t>
      </w:r>
      <w:r w:rsidRPr="00F10ADD">
        <w:t>(2), 378-402. doi:10.1108/pr-07-2016-0162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Thomas, L., Tuytens, M., Devos, G., Kelchtermans, G., &amp; Vanderlinde, R. (2018). Transformational school leadership as a key factor for teachers’ job attitudes during their first year in the profession. </w:t>
      </w:r>
      <w:r w:rsidRPr="00F10ADD">
        <w:rPr>
          <w:i/>
        </w:rPr>
        <w:t>Educational Management Administration &amp; Leadership, 48</w:t>
      </w:r>
      <w:r w:rsidRPr="00F10ADD">
        <w:t>(1), 106-132. doi:10.1177/1741143218781064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Tierney, P., Farmer, S. M., &amp; Graen, G. B. (1999). An examination of leadership and employee creativity: The relevance of traits and relationships. </w:t>
      </w:r>
      <w:r w:rsidRPr="00F10ADD">
        <w:rPr>
          <w:i/>
        </w:rPr>
        <w:t>Personnel psychology, 52</w:t>
      </w:r>
      <w:r w:rsidRPr="00F10ADD">
        <w:t xml:space="preserve">(3), 591-620. 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Tu, Y., &amp; Lu, X. (2014). Do Ethical Leaders Give Followers the Confidence to Go the Extra Mile? The Moderating Role of Intrinsic Motivation. </w:t>
      </w:r>
      <w:r w:rsidRPr="00F10ADD">
        <w:rPr>
          <w:i/>
        </w:rPr>
        <w:t>Journal of Business Ethics, 135</w:t>
      </w:r>
      <w:r w:rsidRPr="00F10ADD">
        <w:t>(1), 129-144. doi:10.1007/s10551-014-2463-6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Xie, Z., Wu, N., Yue, T., Jie, J., Hou, G., &amp; Fu, A. (2020). How Leader-Member Exchange Affects Creative Performance: An Examination From the Perspective of Self-Determination Theory. </w:t>
      </w:r>
      <w:r w:rsidRPr="00F10ADD">
        <w:rPr>
          <w:i/>
        </w:rPr>
        <w:t>Front Psychol, 11</w:t>
      </w:r>
      <w:r w:rsidRPr="00F10ADD">
        <w:t>, 573793. doi:10.3389/fpsyg.2020.573793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Yi, L., Uddin, M. A., Das, A. K., Mahmood, M., &amp; Sohel, S. M. (2019). Do Transformational Leaders Engage Employees in Sustainable Innovative Work Behaviour? Perspective from a Developing Country. </w:t>
      </w:r>
      <w:r w:rsidRPr="00F10ADD">
        <w:rPr>
          <w:i/>
        </w:rPr>
        <w:t>Sustainability, 11</w:t>
      </w:r>
      <w:r w:rsidRPr="00F10ADD">
        <w:t>(9). doi:10.3390/su11092485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Yidong, T., &amp; Xinxin, L. (2012). How Ethical Leadership Influence Employees’ Innovative Work Behavior: A Perspective of Intrinsic Motivation. </w:t>
      </w:r>
      <w:r w:rsidRPr="00F10ADD">
        <w:rPr>
          <w:i/>
        </w:rPr>
        <w:t>Journal of Business Ethics, 116</w:t>
      </w:r>
      <w:r w:rsidRPr="00F10ADD">
        <w:t>(2), 441-455. doi:10.1007/s10551-012-1455-7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Zhang, H., Kwan, H. K., Zhang, X., &amp; Wu, L.-Z. (2012). High Core Self-Evaluators Maintain Creativity. </w:t>
      </w:r>
      <w:r w:rsidRPr="00F10ADD">
        <w:rPr>
          <w:i/>
        </w:rPr>
        <w:t>Journal of Management, 40</w:t>
      </w:r>
      <w:r w:rsidRPr="00F10ADD">
        <w:t>(4), 1151-1174. doi:10.1177/0149206312460681</w:t>
      </w:r>
    </w:p>
    <w:p w:rsidR="00F10ADD" w:rsidRPr="00F10ADD" w:rsidRDefault="00F10ADD" w:rsidP="00F10ADD">
      <w:pPr>
        <w:pStyle w:val="EndNoteBibliography"/>
        <w:ind w:left="720" w:hanging="720"/>
      </w:pPr>
      <w:r w:rsidRPr="00F10ADD">
        <w:t xml:space="preserve">Zhang, X., &amp; Bartol, K. M. (2010). Linking empowering leadership and employee creativity: The influence of psychological empowerment, intrinsic motivation, and creative process engagement. </w:t>
      </w:r>
      <w:r w:rsidRPr="00F10ADD">
        <w:rPr>
          <w:i/>
        </w:rPr>
        <w:t>Academy of management Journal, 53</w:t>
      </w:r>
      <w:r w:rsidRPr="00F10ADD">
        <w:t xml:space="preserve">(1), 107-128. </w:t>
      </w:r>
    </w:p>
    <w:p w:rsidR="00F10ADD" w:rsidRPr="00E26BC6" w:rsidRDefault="00F10A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F10ADD" w:rsidRPr="00E26B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7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ztTQzNjExNza3NDVR0lEKTi0uzszPAykwrAUAx1yP1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afxf9aotv25meddtm5zdpfraz5ffrp2va2&quot;&gt;My EndNote Library 20.01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30&lt;/item&gt;&lt;item&gt;31&lt;/item&gt;&lt;item&gt;32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/record-ids&gt;&lt;/item&gt;&lt;/Libraries&gt;"/>
  </w:docVars>
  <w:rsids>
    <w:rsidRoot w:val="00DE1FCB"/>
    <w:rsid w:val="002055E8"/>
    <w:rsid w:val="00457F52"/>
    <w:rsid w:val="005F6E34"/>
    <w:rsid w:val="008B42EF"/>
    <w:rsid w:val="00A261B2"/>
    <w:rsid w:val="00DE1FCB"/>
    <w:rsid w:val="00E26BC6"/>
    <w:rsid w:val="00F10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7B662"/>
  <w15:chartTrackingRefBased/>
  <w15:docId w15:val="{ECE434C1-CF17-487A-87E1-2EE884226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F10AD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10AD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10ADD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10ADD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9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2372</Words>
  <Characters>13527</Characters>
  <Application>Microsoft Office Word</Application>
  <DocSecurity>0</DocSecurity>
  <Lines>112</Lines>
  <Paragraphs>31</Paragraphs>
  <ScaleCrop>false</ScaleCrop>
  <Company/>
  <LinksUpToDate>false</LinksUpToDate>
  <CharactersWithSpaces>15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2-05-10T12:33:00Z</dcterms:created>
  <dcterms:modified xsi:type="dcterms:W3CDTF">2022-05-10T12:59:00Z</dcterms:modified>
</cp:coreProperties>
</file>